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B37" w:rsidRPr="009F14A0" w:rsidRDefault="00000B37" w:rsidP="00000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14A0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9F14A0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W w:w="80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3402"/>
        <w:gridCol w:w="3103"/>
      </w:tblGrid>
      <w:tr w:rsidR="00000B37" w:rsidRPr="009F14A0" w:rsidTr="0058156D">
        <w:trPr>
          <w:trHeight w:val="300"/>
        </w:trPr>
        <w:tc>
          <w:tcPr>
            <w:tcW w:w="1575" w:type="dxa"/>
            <w:shd w:val="clear" w:color="000000" w:fill="F2F2F2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  <w:t xml:space="preserve">Primer </w:t>
            </w:r>
            <w:proofErr w:type="spellStart"/>
            <w:r w:rsidRPr="009F14A0"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  <w:t>name</w:t>
            </w:r>
            <w:proofErr w:type="spellEnd"/>
          </w:p>
        </w:tc>
        <w:tc>
          <w:tcPr>
            <w:tcW w:w="3402" w:type="dxa"/>
            <w:shd w:val="clear" w:color="000000" w:fill="F2F2F2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  <w:t>Sequence</w:t>
            </w:r>
            <w:proofErr w:type="spellEnd"/>
            <w:r w:rsidRPr="009F14A0">
              <w:rPr>
                <w:rFonts w:ascii="Arial" w:eastAsia="Times New Roman" w:hAnsi="Arial" w:cs="Arial"/>
                <w:b/>
                <w:color w:val="000000"/>
                <w:lang w:val="fr-FR" w:eastAsia="fr-FR"/>
              </w:rPr>
              <w:t xml:space="preserve"> (5' to 3')</w:t>
            </w:r>
          </w:p>
        </w:tc>
        <w:tc>
          <w:tcPr>
            <w:tcW w:w="3103" w:type="dxa"/>
            <w:shd w:val="clear" w:color="000000" w:fill="F2F2F2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ACTIN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AGCCACCACTGAGGACAAT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ACTIN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GATGGAAGCTGCTGGTATT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APDH_F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000B37" w:rsidRPr="009F14A0" w:rsidRDefault="00000B37" w:rsidP="005815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lang w:val="fr-FR" w:eastAsia="fr-FR"/>
              </w:rPr>
              <w:t>TCCACTCTATCACTGCGAC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APDH_R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000B37" w:rsidRPr="009F14A0" w:rsidRDefault="00000B37" w:rsidP="0058156D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9F14A0">
              <w:rPr>
                <w:rFonts w:ascii="Arial" w:hAnsi="Arial" w:cs="Arial"/>
                <w:sz w:val="22"/>
                <w:szCs w:val="22"/>
              </w:rPr>
              <w:t>GATTCCTCCTTGATCGCTG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DXS2_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CAGTTTCTTGCCATTGCTC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DXS2_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GACTCTCTCCACCACTTG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DXR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GACTGCGTTTGCCTATTCT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DXR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TTGTCGGGCTTCTTGAATG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CT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CCATCCTTCAGAACCTTTG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CT_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TGGGAAAGAGAGGCAAGATT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MK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GAGAGGTACAGGTGGAGGA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MK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AAGAGTGGTCGGGTGAGAT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HDS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GCACCGATAACCAAGTCGT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HDS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AGCAGAGTTCATGCTGCAA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HDR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GGGGTTTGGGCATAAAGAG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HDR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AGCAAGCTTCACCGTAACA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GPPS_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TGGTGGACATCAACTGCA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GPPS_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AAATGGCCCCCAAAACTA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RbcS_F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AGAGTCTCCTGCATGAAG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RbcS_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TTCCTTGAAGAGCTGCT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AB_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CTCCTCCAAGTCCAAATT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his </w:t>
            </w: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study</w:t>
            </w:r>
            <w:proofErr w:type="spellEnd"/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AB_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CTAGGTTTTCTGGGACTTC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PPS_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GATGGGTGATATCCGACCA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eastAsia="fr-FR"/>
              </w:rPr>
              <w:t>Schalk</w:t>
            </w:r>
            <w:proofErr w:type="spellEnd"/>
            <w:r w:rsidRPr="009F14A0">
              <w:rPr>
                <w:rFonts w:ascii="Arial" w:eastAsia="Times New Roman" w:hAnsi="Arial" w:cs="Arial"/>
                <w:color w:val="000000"/>
                <w:lang w:eastAsia="fr-FR"/>
              </w:rPr>
              <w:t xml:space="preserve"> et al., 2012</w:t>
            </w: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PPS_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ATTGCTGATTTCTGGCATCC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cS_F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val="fr-FR" w:eastAsia="fr-FR"/>
              </w:rPr>
              <w:t>TCCAAGGATTTCCTGTGACC</w:t>
            </w:r>
          </w:p>
        </w:tc>
        <w:tc>
          <w:tcPr>
            <w:tcW w:w="3103" w:type="dxa"/>
            <w:vMerge w:val="restart"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color w:val="000000"/>
                <w:lang w:eastAsia="fr-FR"/>
              </w:rPr>
              <w:t>Schalk</w:t>
            </w:r>
            <w:proofErr w:type="spellEnd"/>
            <w:r w:rsidRPr="009F14A0">
              <w:rPr>
                <w:rFonts w:ascii="Arial" w:eastAsia="Times New Roman" w:hAnsi="Arial" w:cs="Arial"/>
                <w:color w:val="000000"/>
                <w:lang w:eastAsia="fr-FR"/>
              </w:rPr>
              <w:t xml:space="preserve"> et al., 2012</w:t>
            </w:r>
          </w:p>
        </w:tc>
      </w:tr>
      <w:tr w:rsidR="00000B37" w:rsidRPr="009F14A0" w:rsidTr="0058156D">
        <w:trPr>
          <w:trHeight w:val="31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9F14A0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cS_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9F14A0">
              <w:rPr>
                <w:rFonts w:ascii="Arial" w:eastAsia="Times New Roman" w:hAnsi="Arial" w:cs="Arial"/>
                <w:color w:val="000000"/>
                <w:lang w:eastAsia="fr-FR"/>
              </w:rPr>
              <w:t>TCGAAGAGTCGTTGTCGTTG</w:t>
            </w:r>
          </w:p>
        </w:tc>
        <w:tc>
          <w:tcPr>
            <w:tcW w:w="3103" w:type="dxa"/>
            <w:vMerge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000B37" w:rsidRPr="009F14A0" w:rsidRDefault="00000B37" w:rsidP="00000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B37" w:rsidRPr="009F14A0" w:rsidRDefault="00000B37" w:rsidP="00000B37">
      <w:pPr>
        <w:rPr>
          <w:rFonts w:ascii="Times New Roman" w:hAnsi="Times New Roman" w:cs="Times New Roman"/>
          <w:sz w:val="24"/>
          <w:szCs w:val="24"/>
        </w:rPr>
      </w:pPr>
      <w:r w:rsidRPr="009F14A0">
        <w:rPr>
          <w:rFonts w:ascii="Times New Roman" w:hAnsi="Times New Roman" w:cs="Times New Roman"/>
          <w:sz w:val="24"/>
          <w:szCs w:val="24"/>
        </w:rPr>
        <w:br w:type="page"/>
      </w:r>
    </w:p>
    <w:p w:rsidR="00000B37" w:rsidRPr="009F14A0" w:rsidRDefault="00000B37" w:rsidP="00000B37">
      <w:pPr>
        <w:pStyle w:val="NoSpacing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F14A0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S2: Interpretation of calyx extract </w:t>
      </w:r>
      <w:r w:rsidRPr="009F14A0">
        <w:rPr>
          <w:rFonts w:ascii="Times New Roman" w:hAnsi="Times New Roman" w:cs="Times New Roman"/>
          <w:b/>
          <w:sz w:val="24"/>
          <w:vertAlign w:val="superscript"/>
          <w:lang w:val="en-US"/>
        </w:rPr>
        <w:t>13</w:t>
      </w:r>
      <w:r w:rsidRPr="009F14A0">
        <w:rPr>
          <w:rFonts w:ascii="Times New Roman" w:hAnsi="Times New Roman" w:cs="Times New Roman"/>
          <w:b/>
          <w:sz w:val="24"/>
          <w:lang w:val="en-US"/>
        </w:rPr>
        <w:t xml:space="preserve">C-NMR spectrum: attribution of peaks to carbon positions in </w:t>
      </w:r>
      <w:proofErr w:type="spellStart"/>
      <w:r w:rsidRPr="009F14A0">
        <w:rPr>
          <w:rFonts w:ascii="Times New Roman" w:hAnsi="Times New Roman" w:cs="Times New Roman"/>
          <w:b/>
          <w:sz w:val="24"/>
          <w:lang w:val="en-US"/>
        </w:rPr>
        <w:t>sclareol</w:t>
      </w:r>
      <w:proofErr w:type="spellEnd"/>
      <w:r w:rsidRPr="009F14A0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proofErr w:type="spellStart"/>
      <w:r w:rsidRPr="009F14A0">
        <w:rPr>
          <w:rFonts w:ascii="Times New Roman" w:hAnsi="Times New Roman" w:cs="Times New Roman"/>
          <w:b/>
          <w:sz w:val="24"/>
          <w:lang w:val="en-US"/>
        </w:rPr>
        <w:t>linalyl</w:t>
      </w:r>
      <w:proofErr w:type="spellEnd"/>
      <w:r w:rsidRPr="009F14A0">
        <w:rPr>
          <w:rFonts w:ascii="Times New Roman" w:hAnsi="Times New Roman" w:cs="Times New Roman"/>
          <w:b/>
          <w:sz w:val="24"/>
          <w:lang w:val="en-US"/>
        </w:rPr>
        <w:t xml:space="preserve"> acetate.</w:t>
      </w:r>
    </w:p>
    <w:p w:rsidR="00000B37" w:rsidRPr="009F14A0" w:rsidRDefault="00000B37" w:rsidP="00000B37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9F14A0">
        <w:rPr>
          <w:rFonts w:ascii="Times New Roman" w:eastAsia="Times New Roman" w:hAnsi="Times New Roman" w:cs="Times New Roman"/>
          <w:b/>
          <w:bCs/>
          <w:color w:val="222222"/>
          <w:sz w:val="24"/>
          <w:lang w:val="en-US" w:eastAsia="fr-FR"/>
        </w:rPr>
        <w:t>δ</w:t>
      </w:r>
      <w:r w:rsidRPr="009F14A0">
        <w:rPr>
          <w:rFonts w:ascii="Times New Roman" w:eastAsia="Times New Roman" w:hAnsi="Times New Roman" w:cs="Times New Roman"/>
          <w:bCs/>
          <w:color w:val="222222"/>
          <w:sz w:val="24"/>
          <w:lang w:val="en-US" w:eastAsia="fr-FR"/>
        </w:rPr>
        <w:t xml:space="preserve">: </w:t>
      </w:r>
      <w:r w:rsidRPr="009F14A0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9F14A0">
        <w:rPr>
          <w:rFonts w:ascii="Times New Roman" w:hAnsi="Times New Roman" w:cs="Times New Roman"/>
          <w:sz w:val="24"/>
          <w:lang w:val="en-US"/>
        </w:rPr>
        <w:t xml:space="preserve">C-NMR chemical shift. In </w:t>
      </w:r>
      <w:r w:rsidRPr="009F14A0">
        <w:rPr>
          <w:rFonts w:ascii="Times New Roman" w:hAnsi="Times New Roman" w:cs="Times New Roman"/>
          <w:b/>
          <w:sz w:val="24"/>
          <w:lang w:val="en-US"/>
        </w:rPr>
        <w:t>blue</w:t>
      </w:r>
      <w:r w:rsidRPr="009F14A0">
        <w:rPr>
          <w:rFonts w:ascii="Times New Roman" w:hAnsi="Times New Roman" w:cs="Times New Roman"/>
          <w:sz w:val="24"/>
          <w:lang w:val="en-US"/>
        </w:rPr>
        <w:t xml:space="preserve">: carbons predicted to be labeled only if the MVA pathway is involved in IPP biosynthesis; in </w:t>
      </w:r>
      <w:r w:rsidRPr="009F14A0">
        <w:rPr>
          <w:rFonts w:ascii="Times New Roman" w:hAnsi="Times New Roman" w:cs="Times New Roman"/>
          <w:b/>
          <w:sz w:val="24"/>
          <w:lang w:val="en-US"/>
        </w:rPr>
        <w:t>green</w:t>
      </w:r>
      <w:r w:rsidRPr="009F14A0">
        <w:rPr>
          <w:rFonts w:ascii="Times New Roman" w:hAnsi="Times New Roman" w:cs="Times New Roman"/>
          <w:sz w:val="24"/>
          <w:lang w:val="en-US"/>
        </w:rPr>
        <w:t xml:space="preserve">, carbons predicted to be labeled only if the MEP pathway is involved in IPP biosynthesis; in </w:t>
      </w:r>
      <w:r w:rsidRPr="009F14A0">
        <w:rPr>
          <w:rFonts w:ascii="Times New Roman" w:hAnsi="Times New Roman" w:cs="Times New Roman"/>
          <w:b/>
          <w:sz w:val="24"/>
          <w:lang w:val="en-US"/>
        </w:rPr>
        <w:t>orange</w:t>
      </w:r>
      <w:r w:rsidRPr="009F14A0">
        <w:rPr>
          <w:rFonts w:ascii="Times New Roman" w:hAnsi="Times New Roman" w:cs="Times New Roman"/>
          <w:sz w:val="24"/>
          <w:lang w:val="en-US"/>
        </w:rPr>
        <w:t xml:space="preserve">, carbons predicted to be labeled whatever the pathway involved in IPP biosynthesis; in </w:t>
      </w:r>
      <w:r w:rsidRPr="009F14A0">
        <w:rPr>
          <w:rFonts w:ascii="Times New Roman" w:hAnsi="Times New Roman" w:cs="Times New Roman"/>
          <w:b/>
          <w:sz w:val="24"/>
          <w:lang w:val="en-US"/>
        </w:rPr>
        <w:t>grey</w:t>
      </w:r>
      <w:r w:rsidRPr="009F14A0">
        <w:rPr>
          <w:rFonts w:ascii="Times New Roman" w:hAnsi="Times New Roman" w:cs="Times New Roman"/>
          <w:sz w:val="24"/>
          <w:lang w:val="en-US"/>
        </w:rPr>
        <w:t>, carbons predicted to be unlabeled whatever the pathway involved in IPP biosynthesis.</w:t>
      </w:r>
    </w:p>
    <w:p w:rsidR="00000B37" w:rsidRPr="009F14A0" w:rsidRDefault="00000B37" w:rsidP="00000B37">
      <w:pPr>
        <w:pStyle w:val="NoSpacing"/>
        <w:rPr>
          <w:lang w:val="en-US"/>
        </w:rPr>
      </w:pPr>
    </w:p>
    <w:tbl>
      <w:tblPr>
        <w:tblW w:w="5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1571"/>
        <w:gridCol w:w="1569"/>
        <w:gridCol w:w="975"/>
      </w:tblGrid>
      <w:tr w:rsidR="00000B37" w:rsidRPr="009F14A0" w:rsidTr="0058156D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clareol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Linalyl</w:t>
            </w:r>
            <w:proofErr w:type="spellEnd"/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acetat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222222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222222"/>
                <w:lang w:eastAsia="fr-FR"/>
              </w:rPr>
              <w:t>δ [ppm]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70,89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46,5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42,5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32,66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24,44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 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13,86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 1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12,1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83,58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75,62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74,6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62,2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56,69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45,5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1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44,83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42,63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40,55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40,24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39,86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1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1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34,2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808080"/>
                <w:lang w:eastAsia="fr-FR"/>
              </w:rPr>
              <w:t>Carbon 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33,83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7,9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4BACC6"/>
                <w:lang w:eastAsia="fr-FR"/>
              </w:rPr>
              <w:t>Carbon 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6,5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5,00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4,16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s 5</w:t>
            </w: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+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3,0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2,2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 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21,19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 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9,75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2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76933C"/>
                <w:lang w:eastAsia="fr-FR"/>
              </w:rPr>
              <w:t>Carbon 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9,11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3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8,24</w:t>
            </w:r>
          </w:p>
        </w:tc>
      </w:tr>
      <w:tr w:rsidR="00000B37" w:rsidRPr="009F14A0" w:rsidTr="005815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ak 3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b/>
                <w:bCs/>
                <w:color w:val="E26B0A"/>
                <w:lang w:eastAsia="fr-FR"/>
              </w:rPr>
              <w:t>Carbon 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B37" w:rsidRPr="009F14A0" w:rsidRDefault="00000B37" w:rsidP="00581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F14A0">
              <w:rPr>
                <w:rFonts w:ascii="Calibri" w:eastAsia="Times New Roman" w:hAnsi="Calibri" w:cs="Times New Roman"/>
                <w:color w:val="000000"/>
                <w:lang w:eastAsia="fr-FR"/>
              </w:rPr>
              <w:t>16,12</w:t>
            </w:r>
          </w:p>
        </w:tc>
      </w:tr>
    </w:tbl>
    <w:p w:rsidR="00000B37" w:rsidRPr="009F14A0" w:rsidRDefault="00000B37" w:rsidP="00000B37">
      <w:pPr>
        <w:pStyle w:val="NoSpacing"/>
        <w:jc w:val="both"/>
        <w:rPr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lang w:val="en-US"/>
        </w:rPr>
      </w:pPr>
    </w:p>
    <w:p w:rsidR="00000B37" w:rsidRPr="009F14A0" w:rsidRDefault="00000B37" w:rsidP="00000B37">
      <w:pPr>
        <w:rPr>
          <w:rFonts w:ascii="Times New Roman" w:hAnsi="Times New Roman" w:cs="Times New Roman"/>
          <w:sz w:val="24"/>
          <w:szCs w:val="24"/>
        </w:rPr>
      </w:pPr>
      <w:r w:rsidRPr="009F14A0">
        <w:rPr>
          <w:rFonts w:ascii="Times New Roman" w:hAnsi="Times New Roman" w:cs="Times New Roman"/>
          <w:sz w:val="24"/>
          <w:szCs w:val="24"/>
        </w:rPr>
        <w:br w:type="page"/>
      </w:r>
    </w:p>
    <w:p w:rsidR="00000B37" w:rsidRPr="009F14A0" w:rsidRDefault="00000B37" w:rsidP="00000B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14A0">
        <w:rPr>
          <w:rFonts w:ascii="Times New Roman" w:hAnsi="Times New Roman" w:cs="Times New Roman"/>
          <w:b/>
          <w:sz w:val="24"/>
          <w:szCs w:val="24"/>
        </w:rPr>
        <w:lastRenderedPageBreak/>
        <w:t>Supplementary sequence data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SsDXS2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TGGCAGGCTAATTTGTCATTTTCTGTATGAGAAGTCACCTCTTTGCATTTACCTCTTGGTCTTAAATTTTTGCTATAAAATGCTCCAACAATCCACCTTCTTATTTCCAGCACTAACAACTTCTCCTCATACAACCTCTCTCTCTCTCAACACGCTTTCATTCTCTGCCTGCTTCAACTCACTCCAAAAGAAAGAGATACAGAGAGAGAGAGAGAGAGAGAGAGATGGCGTCGTCTTGTGGAGTTATCAACAGCAGTTTCTTGCCATTGCTCCATTCCGAGGATTCATCAACCTTGTTATCCCGTTCTAGTGCTCTTCTTTCCGTCAAAAAGCATAAGTTCGCCGTGGTAGCAGCTCTTCAACAGGATAACACCAACGACATGGTTGCAAGTGGTGGAGAGAGTCTGACGACGACGAGGCACAAAACAAGAGCTCTGAATTTCACGGGAGAGAAGCCTCCTACACCAATATTGGATACCATCAACTATCCAATCCACATGAAAAACCTCTCTCTCGAGGAACTTGGGAGATTGGCTGATGAATTGAGGGAAGAAATAGTGTACACGGTGTCGAAAACTGGGGGCCATTTAAGTTCAAGCTTAGGTGTGTCGGAGCTGACTGTGGCACTGCACCATGTGTTCAACACACCAGATGATAAGATCATCTGGGATGTGGGTCACCAGGCCTATCCGCACAAAATCTTGACAGGGAGGAGGGCCAGAATGCACACTATCAGGCAGACATTCGGGCTGGCAGGGTTCCCCAAACGAGATGAGAGCGCACACGATGCATTCGGAGCCGGCCACAGCTCCACTAGCATCTCTGCTGGCCTTGGTATGGCGGTCGGGAGGGACCTATTGCACAAAGACAACCACGTCATCTCAGTCATCGGAGACGGTGCCATGACAGCAGGGCAGGCGTATGAGGCGCTCAACAATGCAGGATTCCTCGATTCCAATCTCATCATCGTCTTGAACGACAACAAACAAGTCTCCCTGCCCACGGCCACCGTCGACGGCCCTGCTCCGCCTGTCGGAGCCTTGAGCAAGGCCCTCACGAGGCTGCAAGCCAGCCGGAAATTCCGCCTCCTCCGCGAAGCAGCAAAGGGCATGACTAAGCAGATGGGAGACCAGGCCCATGAGATCGCATCCAAGGTGGACACCTACATGAAGGGGATGATGGGGAAGCCCGGCGCCTCCCTGTTCGAGGAGCTTGGGATTTACTACATCGGCCCCGTCGACGGCCACAACATCGAAGATCTGGTTTACATTTTCAAGAAGGTGAAGGAAATGCCCGCGCCTGGACCTGTTCTGATCCACATCATCACAGAGAAGGGCAAAGGCTACCCTCCCGCAGAAGTCGCCGCAGACAAAATGCACGGCGTGGTCAAGTTCGATCCTACAACGGGAAAGCAGCTGAAGTCGAAAACCAAGACCAAATCATACACACAGTACTTCGCGGAGTCTCTGGTGGCGGAAGCAGAGCAGGACGACAAGATCGTGGCGATCCACGCGGCGATGGGCGGGGGCACGGGGCTCAACTACTTCCAGAAGCGGTTCCCTGACCGGTGCTTCGACGTGGGGATCGCGGAGCAGCACGCGGTCACCTTCGCGGCCGGGCTGGCCACGGAGGGCCTCAAGCCCTTCTGCACGATCTACTCGTCTTTCCTGCAGAGGGGATACGATCAGGTGGTGCACGACGTCGACCTTCAGAAGCTCCCCGTGCGCTTCATGATGGACCGTGCCGGCGTGGTCGGCGCCGACGGCCCCACCCACTGCGGCGCCTTCGACACCACCTACATGGCCTGCCTCCCCAACATGGTCGTCATGGCTCCCTCCGACGAGCTCGAGTTAATGCACATGATCGCCACAGCCGCCGCCATCGACGACCGCCCCAGCTGCGTCCGCTACCCCAGGGGAAACGGCGTCGGCGCGCCGCTCCCGCCTAACAACAAAGGAACTCCTCTCCAGGTTGGGAAGGGAAGGATATTGAGAGAGGGGAGTAGAGTTGCCATTCTAGGGTTTGGAACTATAGTGCAGAACTGTTTGGCGGCGGCGCAGCTTCTCCAAGAGCACGGCGTGTCCGTCACGGTAGCCGACGCCAGATTCTGCAAGCCGCTGGATGGAGATCTGATCAAGAAGTTGGTGCAGGAGCATGAAGTTCTCATCACTGTTGAAGAGGGATCTATTGGTGGATTCAGCGCTCATATTTCTCATTTCTTGTCTCTCAACGGACTTCTCGACGGGAATCTTAAGTGGAGGCCAATGGTTCTTCCCGACAGATACATCGATCATGGGGCACAGACCGATCAGATTGAAGAGGCTGGGTTGAGTCCAAAGCATATTGCAAAGACTGTTGTGTCACTTATTGGTGGAGGAAAAGATAGTCTTCATTTGATCAACAACTTGTAATCTAAATTTCGTCCAAGAAACAACGTTAGTGATGGTGCCGGAACTCGAGCAGCCAGCTGCAGTTGATCTCCTCAGAGATGTTAGTTTTATGATGTAATGTAAATATACATGGGGATCGATTGCTGCTGGAAGACTCTAACCCATGAAGTTGGGGGAGTTTTTCTAAATAATCGTTCAGATGGCAACCTTATGTTTGTAGAAACAAATAATTACTCCATACTTTTATTAAATAAATTCATTTGTCCCATTCATACATTTCTAAGTGCAGTTATGTTCCAAGTTAAGATTATATTTGTGTGTATAGCCATGTGTCAATTTTAGATATTTCCTTCGTCCCCCATATTTATACATCTTTTGCTTTTTGATATATCCCACAAAATTATGCA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DXR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CGATTCCTTATAAAATAGAGCCGAACTGTTATTATTGTACACAATCTACCTCCTCTCTCTCTCTCTCTCTCTCTCTCTCTCTCTAACCGTCACTAATTTGTTTATAGTTTGCCATCCTTGACCAACTCGAAATTACAGTGTTGGTGCCTACTTATATCTCAGGTTTCTTGAAATAAAGAGAGGAAGAGACTGAAAAAGAAAGCACCTTTTTCTCAATCTTCAGCTTTTCTGTGCATTTCAGCTTGTGATAAGCCATGGCTCTCAACTTGATGTCTCCAACTGAAATCAAGACTCTGTCTTTCTTGGATTCCTCCAAATCGAATTACAATCTCAATCCTCTCAAGTTCCAAGGTGGATTTGCTTTCAAGAGGAAGGATAGCAGATGCACTGCTTCAAAGAGAGTCCATTGCTCGGCACAGCCACCTCCTCCTCCGGCTTGGCCCGGGAGGGCTGTTCCTGAGCCCGGTCGTATGACATGGGAGGGCCCGAAGCCCATTTCGGTTATTGGATCCACTGGCTCCATTGGAACTCAGACGTTGGACATAGTTGCTGAAAATCCGGATAAGTTCAGAATCGTGGCACTTTCTGCTGGTTCAAATGTCACTCTGCTTGCTGATCAAGTGAGGGCTTTCAAACCCAAATTAGTATCCGTGAGAGACGAGTCATTAGTTAGTGAGCTCAAAGAGGCTTTGGCTGGTATTGTGGAGATGCCTGAAATTATTCCGGGAGAGCAGGGAATGGTCGAGGTTGCACGCCATCCCGATGCTGTTACTGTAGTCACGGGAATTGTTGGATGTGCTGGTTTGAAGCCGACAGTGGCTGCCATAGAAGCTGGAAAAGACATTGCTTTGGCCAATAAAGAGACACTAATTGCTGGAGGACCTTTTGTCCTTCCTCTTGCAAAGAAGCATAATGTCAAGATTCTTCCTGCGGATTCTGAACATTCTGCTATATTTCAGTGTATCCAAGGCTTGCCAGAAGGTGCTTTGAGGCGTATAATTTTGACCGCATCCGGGGGTGCTTTCAGGGATTTGCCAGTTGAGAAATTGAAAGAAGTGAAAGTAGCAGATGCTTTAAAGCATCCCAACTGGAATATGGGAAAGAAAATTACAGTGGACTCTGCAACCCTCTTCAACAAGGGTCTAGAAGTTATAGAAGCTCACTATTTGTTTGGGGCCGAATATGATGATATCGAGATTGTTATCCATCCTCAATCTATCATTCATTCGATGATTGAAACACAGGATTCTTCCGTGCTAGCGCAATTGGGATGGC</w:t>
      </w:r>
      <w:r w:rsidRPr="009F14A0">
        <w:rPr>
          <w:rFonts w:ascii="Courier New" w:hAnsi="Courier New" w:cs="Courier New"/>
          <w:sz w:val="20"/>
          <w:lang w:val="en-US"/>
        </w:rPr>
        <w:lastRenderedPageBreak/>
        <w:t>CCGACATGCGTTTGCCTATTCTATACACCTTATCGTGGCCGGAGAGAATCTACTGCTCCGAGATTACATGGCCTCGCCTTGACCTTTGCAACGTCGACCTAACATTCAAGAAGCCCGACAATGTCAAATACCCTTCGATGGATCTAGCTTATGCTGCTGGACGAGCTGGAGGCACCATGACCGGAGTTCTCAGCGCAGCCAACGAGAAAGCAGTTGAAATGTTCATCGACGAGAAAATCGGTTACCTCGACATATTCAAGGTTGTGGAGGTGACGTGCGACAAGCACCGAGCGGAGATGGTGTCGTCGCCTTCGTTGGAGGAGATCATCCACTACGACCAGTGGGCCCGGGATTACGCGGCGGGCGTGCAGCGGTCTGCGGGATTGAGTCCTGCTCTTGTATGAGCAGAGGTTGATGGATGTGATCATCAACTGGAAACTTGTTCCATTTCTTTTTCTTGGTTCTGTTTTTCCCTTCTTTGTTTGGGGGGAAGTCATTTATCATGAAAAGGAAAGGAATCATGTGACATTTATGCAACAGTGCCACCATAAAATAGATTCCAAAAAAAAAAAAGGGTCACGTGATTCTGTGTTTTTGATATTCATCATCGAAGTGTAAATTTGATGTCCAATGTTTTTCATAAGTTCCTTTTCTGAAAAGGGCATTTAGTGAGAGGGTGGAATAAATTTTAAAGATACATGAATATAAATTGTGTTTTCCTCATAATTGGGCCAAAAATATCAGAATTAGGACACTAATTGCGGCAGAATATCAATGTGAATTTTTGTATGACAGTGTTCTCGGAGTTTGAATGCATCAAACTAATATTCTTGTGTAAAGTTAATAGTTCGTAGATGGTGTTAATTTTTTACGGTTCTTTATTTATTATTACGAGGGCTGTATACATTACGACTTGGGCTTCAGGTGCTAAAATGT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MCT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CCGAAATTAAACAGAAGCAAAAAATTTGAGCTCCAAGACTGAAATTGAAGGGAAACCAGAGCTCCCTATTGGCTATTGTCGTCGAGTACAATACATCACGGCCATGCTCTATATTTAAATGAAGACAGAGAAAATCCCAACACACTTTTCGTCTCTAAAACTTCCCTTTCATTCATTCATTCATTCATTCATTCTTCTTTCATTCACCGGCTTCACAAGACTCTTTGAGGAAGAGAAGCAAAGATGTCAACACTTCAATACAGAAATCTCCCACCCTCTTCAACTGCTCTCTCTGCTTCCCCTTCTTCTTTCCCGCTGTTTCTCGGTGCAACTTTGGGGCTCCCAACTAAATTCCGCCCCTCATTTGCTTTGACCACCGTATATAACAAAAGAAAGATCGATTTTGTGAAGAGCCCAATATCATTTAGAATTAGTTGCTCTGCGGGGGGTGCAGACACACAAGTAGTGGTCAAAGAGAAGAGTGTTTCCGTTATTCTGCTTGCAGGAGGAAAGGGCAAAAGAATGGGTGCGAGCATGCCTAAGCAGTATCTTCCACTTCTTGGCCAACCGATAGCTTTATACAGTTTCTACACTTTCTCGAAGATGCCTGAGGTGAAGGAAATCATTGTAGTATGTGATCCTTCGTATCGAGACATTTTTGAAGATGCGAAAGAGGATATTCACATTGACCTAAAATTTGCGTTGCCTGGGAAAGAGAGGCAAGATTCTGTATACAGTGGATTAGAGGCAGTTGATTTGAATTCTGAGCTAGTCTGCATACATGATTCTGCAAGACCTCTCGTTTTAACTTCAGATGTCACAAAGGTTCTGAAGGATGGCAAGCGAATCGGAGCAGCTGTGCTAGGTGTTCCTGCTAAGGCTACAATCAAGGAGGCAAATAGCGAGTCTTTTGTGGTAAAAACACTGGACAGGAAGACACTCTGGGAAATGCAAACCCCACAGGTTATCGAGCCAGGCTTGCTTAAGAAAGGTTTTGAGCTTGTTAATAGAGAAGGACTCGAAGTTACCGACGACGTCTCGATAGTGGAGCACCTCAAACATCCAGTGTACATTACTGAAGGATCTTACACCAACATCAAGGTTACCACCCCAGACGATCTGTTGCTTGCTGAGAGAATATTGAACCCTGAAGATTGAGATCCCTTTAACTTGTTTGAATATTTAATTGAAGTCGATGTAGTTGAGGTTGTCATTCACATGCCCAACTTGACTTTTCATTCTAATTTGTATTTTTGTTACTAGTGAAAGGTGCACATCTTGTTGTATGGACAAACAATGATCCCAATTTTGGAAGAATAATAAAATGCATATACGACAGCACTCAACACTCAAGAGGACTGTTATATATAGAGCTCAGCTCATTATGAAAACTCGCCATTTAGATATACTAATAAAGATATCAAAGTAGCCATTGCTTTGAAAAACATATACTCCATTATATCATACTGTATCCTTAATTTAATATAATGAGAGTAACTTAACGAAATAATAAAAGTATTTCTTAATCGCCAGAAAGTTGAGATTCCCTTTTTAATAGGTTTATGAAAGCCAAACCAATAACTTTTTATTATGTGGCAATATTGAAGTTAGAAATATTACTCCATTGATTGAGGCCCAAACAAAGCAAAGCTGTTGAGTGTAAACGATGGCCTTTTGAAGCCCAATCCACTTCCATTAGAGATCTAAACGATCCCCCATATTTTACTCTCTAAACACCTCATTTCTCATTAATCATTTGCTATTTTCCACACACACAGAGAAAGCAGCGTTAATGGCGAAGCCACTGGGAACAACCGGCGAGTTTTTCAGGCGACGTGACGAGTGGCGGAAGCACCCGATGCTCACCAATCAGTGGCGCCACGCCACCCCCGGCCTCGGCATCGCGCTCGTCGCCTTCGGCATTTACCTCGTCGGTGAAACCGCTTACAACAAGATCTACGCCCCAAAATCTCAGTCTCATTCTCATTCCACCTCTTCCGCTCATCACTGAAATCAGCCATCGGTTACCGATGAAAGGGTGGTGTCAAAGAAAGTAGCAATATCCAGCTTCTCACTTTCCTTCATATTCCTGAATGTTTAATAATAATGCAGTGTTGAGACTTGTTTGTTGAATGGCAGTCTTGTCTGCCAAAACTTCAAATTTGTAACAATGTGAAGAATCATATTTTACTTTTTGCGGGTGTGCTTCTGTTTGGTTTCAATACTAAGATTTAATCGCTACGGGCCAATGTAATAAGCAAATTTGGGCTGGTTGAGTTCCGCGCCCAAGGGATCCTCTTTTCCAAAACAAAGCAAAAGAAAAAAAAGGTGAATCAAGTAACAGATGCACAAGTTAGTGTACATGTACAATAAAATTTCACAAACCAATGGAAAATTTTAGTCTTAACTTTTAGTTATAAATAAAAGGGAGGGGGAGTTTAAAGCGTAT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CMK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GAAGAATGGTGCAACCGCAATCAGCAAAATCGCTGACCAATGCAAAAAAAAAAAAAAAAAAAAGAAAAAAAAAAAAAAAAGAGACACTCTCTCTCTCTCTCTGGTCTAAACATAGGCAGGAGCTGGAAATTTATGTCAGTTGAATAAGTTTAAGCAGAGGAAATGAGGAATCTGTAATCTGCCTTCAAAAATTGAATGTTATTTATTCAACATCTAACAAAATAATAGTGTAGCAGTCAGTTTATTTGTGGGCTACTTGCTTCTCTCTCTCCAATTCCAATGGCTGCTTCCTCCCATTTCCTCTGCAGTCACGCTTCCTACAATCCCAAAACACATTTCAATTCATTCACCAGCGCCACTCTCCCTCAGTTTTCCTCGTTTAAGCCACATGGCTCCTCGTCTTTCCGCAAAAAGATTCAGTCTTCAAGAATCCATCTTATCAGAGCCACGGCTTCTGATTCCACCACCGGCAGAAAACAACTAGAGGTGGTATATGATCTTGAGAATAGGTTAAATAAGTTGGCTGATGAAGTGGATAGGGAAGCTGGGCTTTCAAGACTCACTCTTTTTTCGCCTTGCAAGATTAACGTTTTCCTAAGAATAACTGGCAAGCGAGCAGATGGATTCCATGATTTGGCGTCTCTTTTTCATGTTATCAGCCTAGGGGATAAAATAAAGTTCTCATTGTCCCCATCAAAATCAACGGATCGTTTGTCAACCAATGTCCCCGGAGTTCCTCTTGATGATAGAAATTTGATAATAAAGGCTCTCAATCTCTTCAGGAAAAAGACAGGGATTGACAACTACTTTTGGATTCATCTTGAT</w:t>
      </w:r>
      <w:r w:rsidRPr="009F14A0">
        <w:rPr>
          <w:rFonts w:ascii="Courier New" w:hAnsi="Courier New" w:cs="Courier New"/>
          <w:sz w:val="20"/>
          <w:lang w:val="en-US"/>
        </w:rPr>
        <w:lastRenderedPageBreak/>
        <w:t>AAGAAGGTGCCAACGGGAGCTGGCCTTGGTGGTGGAAGCAGCAATGCCGCTACTGCTTTGTGGGCAGCAAATCAGTTTAGTGGTTGTGTTGCTACTGAAAAGGATCTCCAAGAGTGGTCCGGTGAGATTGGCTCCGATATCCCCTTCTTTTTCTCACATGGTGCTGCATATTGCACGGGTAGAGGAGAGGTTGTTGAAGACATTCCTCCACCTGTACCTCTCGATCTACCTATGGTTCTCATTAAGCCACAAGAGGCATGCCCCACCGGTGAAGTTTACAAGCGTCTTCGGATGGATCAAACGAGCCAAATTGATCCTCTGGTGTTGCTAGAGAAGATAGCGAAGGGTGGAATCTCTCAGGACGTTTGTGTTAATGATCTTGAGCCTCCTGCTTTTGAAGTCGTTCCATCACTAAAAAGACTGAAACAGCGCATAGCTGCAGCAGGTAGAGGACAGTACGATGCGGTCTTCATGTCCGGAAGCGGGAGTACTATCATTGGAGTGGGTTCTCCTGATCCACCTCAGTTTGTTTACGATGATGAGGAGTACAAAAACGTCTTTTTATCAGAGGCCAAATTCATCACGCGGCCAGCTGATCAATGGTACTCGGAGCCTCTCTCAATCGATGAATCACCAAGCTTTTCTAAGGATGTTGAATAGTCGATATAATACCCATATATATATATATATATATATATATCATCTACAAATTCATTTGAATAAACATTGTGCTTGAAAAGTGCAAGTAACAATCACATTTTTAGTGTTGCTCTTTATTTGCTCCAATTTCATTGTATAATTTTTTTGTACTAGTTTGTAGTAATCAGAGTCCATAAGCAAAAAAAGAACACGCAACACAGCTGATATTAATTTGGGGGAAGAATAAAAGAAATAGAAGATGACATTAAAAGCAATGGAATTTGGATGCCTTTTTCTTTTTCCACTACTGAGATTGGCAATACACAATAAGAGAGAGGCATGTTCATTTCCTTGTCTTTGTATTTTTATTCTTTAGTTTCTCTTCTCCCCCTTCATCGTTTACAGCGAAGGGGAAGAAACAAACTGTCTGGGCAAACTGAAAAGGTCCTTCTCTTCAAATGGAGAGGTCCATTCCCGAGAGCCAGCCGCGTTCGGTTCCGTCGACTCCTGCATCGATGGGCCATTCCCACCCGATACAACCGGTCTGATCGCAGGCTTTACGCCCATTCCGTAACCAAATGAATCGAATGTACGAGTAGCATTGTTCTGTAAAGAGTAATTTGCACCATTCCACAACCCGTTCGGCCGGGAGCCAAGATCCAGGCTCCAGTCAATGTTGGTATAATCAAATTGTAACATTGACCCACCTGTGCTCCAGTCCACCGGAGATGAAGAGCCCGACGAGCCACTGGCGCCCAGCCCTGAGAAGAGCCCAAGGGACAAAGCAGCCGAAAGTGTTGGTGATGCACCTCCTCTGCTCCACATACCATTTCCTCTCGTGCTCGCCTGGGGATCCATTGAGCTAAACTGCGTCTGTGACTGGTAGTGCACTGGGTTGTACATTAGATTTGATCCAACACCACCCGGACTAATGCTTCTAGGTGGAACCAACCCATTGGGCTTCCCCACTTCAACATTGTTAGGATTAGGATACCAGCCCATGGCAGTCCCCGGAGGAGACGAGCTGACACTTGAGGTGGGAGCCTGCTTTGAGTTGACGGACTGAGGCCGCTGCATAACAATGACCGGTTCTCTCACTGACCCAAGCTGCAGATTCTTCAATTCATTCCCCACAGCGAGATAACGTGCTTCCATCTTGGCTGGAGGTGACGATGCCTGCAAAGGCGATGCTAATGAACAAGAGACCGAAGGATTGGATCCTGAACCAGGCCACCTTTTATCTGCAGGCCCTGCAATCTGCTGCGGCTTGCTCCAATCCATTTTAGGTGGAATCTTCTTCAATACCTGCATACTTTTCGTCCCAGGATCAATTGTCGGAGGCCCTACTGTCACTGGAACTTTGGTATAATTGAAATCTTTGTCATCCCTTTTTTGCTGTAAGATAGAAGATGAAGTCGGCTTGGCTTGCACCCTCATTGCATTGTGATGCATTGCAATACCTATCTTGCCATTGGAAATAGTTGGAGGATCACCAGTTTCTTCGGGCTTGGAAGGGACAGAAGGGGGCTCCTGTTTCTGCGTCTTCAACATTTCTTCAGCCTTCTCAAGGTCACCGTCAAAAGTTACAATAGCTCTCTCGACCTCCTGCTTTGATGCCTTATACCTCAATTCCATGTCAGTAATTCGTGCAAGCTCTTCTGATATGTCAATTTTCAAACTCCCCCCACCATCAAGATTTTGTTCCATCTGCTTGTCTTCTTCACCTCCTTCAAATAGCCATGCTACTGATTCTTCTACTCTACCTTCATTTAGTATGAGAGCCATTGTAGCCCGTTCTTGAGAGAAACCCATGGAAACAAGCTGTTGAGCAAGTGCTTCGAGCTTCCTCGACATGAGATAGCCACTGCACCGCTCATGTAGTTCTTGAGCTCGCCTCTCCTTTTGCCGCTGATGTTTCCTCTCATTTTTCTGGCGAATTTTTTCTCTTTTGTCATTGTCAGCTCCAGGTACTGAGTCCTGCCGTGATGTGGGCTGAGATGCCTTGTCCTTGTGGTCTTCTGACTCACCAGACCAGCTGCCATTATTGGAAACAGAGTCATACTCGACACCAGTCCCAAATGCATTCCCATTCTGATCATCCGTATCGTCTATGTTACGAAAACGGCCATTAACATGAAGTGGACTGACAGAAGGCACTGGTGGAGCCTCAAATGTATGGAATGTTCCCAAGAGAGGATTGTAACCACTTGATGGGATCCCTCCACTGGTGCTCACATGTCCTGAAGGCTTTATAGAACCCTTTGGAGGTTCCTTCCCAGCCTTTTTGTCTTTGGACTTAGATCTAGAAGCAGGAGACATGGCTCAACTTCAAGTTCTAATAGCTGCAACAAGGACAAGAGCTCCATTAGAACCAACTAAAGATAACACAAACAAAGCAAGTAAAATGGTACAGAGGGGACAAAATTTCTTTCCATATAGTAAATAAACAACTATAGTCAAAGTGGAAAATATGATGTTCATTCAAGAAGCGCAACCATGAAAGGTAGAGAAACATCAGAAAAATAAAGAGCAAAGACTAAACCCACTGATATATCATCCTGGATTCATAAGAAATAGTAAATAAATTGAAAGATTATTCAATGAGGAGGTCATGTGGCAGAATAATAAGTGTCTCCACCATGACCTCTATAAAACAAATGAAACTAACCATTCATCAAGTATCACAAGTAGATCTAAGTAGAAACTGAGAATGAAAAAAGTTACTTAAGTGTCAAAATGTGCATATGAAGGCTGAAGCTTAAAAGTAGAAACTGGTAAATAGTTGAAACCAATTGAACTTTCATAGAAATTAGTTTAACAGGAATAAGGTAGCTAACATGACATCATAAGAAACATGACTAATATCAGACACCATCCAGG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HDS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GGCTACTAAAATGTGGAAAATGAAGATGCTGAGGAACTGAATTTTGTCTGTTTATTATCTTCAAATTGCTGTAGCTTTCATAATCTTTCGCCATTTCGGGCAACTATAAAACCTCTGAAGCCAGGCTCACTTTATTTCTGAATTTTCAGCTCCAAATAATTTCCATTTCAAATTCCTTCCACCACGAGTTCACCTCTCTCTCTCTCGATTCTTCCTTTCGGCTAATTGTTGCTACTCGTTTTTGTCATTTACCGAGGGGTGGAGTTCGGGACTTTGTGGAGTAAAATGGCGACTGGAGCTGTTCCGGCCTCGTTTACAGGTCTCAAAAGCAGGGATCGTCGTGGCTTGGGATTCGGAAAGAGCTCCGACTTTGTTAGAGTTTCTGACTTGCAGAGGGTTAAGTTTGGCAGGAGCAAGGTTGCAGTGATCAGAAACTCGAACAATCCCGGTTCGGAAACTGTTGAACTCAAGCCTGCATCAGAGGGAAGCCCACTGTTAGTTCCTAGGCAGAAGTATTGTGAATCCATACACAAGACTGTCCGGAGAAAAACCCGGACAGTGATGGTTGGAAATGTTGCTTTAGGTAGCGAGCATCCCATCAGAATTCAGACAATGACCACTACAGATACAAAGGATATTGCCGGGACTGTTGAGCAGGTCATGAGAATAGCAGATCAAGGAGCTGACCTTGTTAGAATTACGGTGCAAGGAAGGAAAGAAGCAGATGCATGCTTTGAAATCAAGAACACCCTTGTTCAGAAGAACTACAACATCCCTCTGGTGGCTGACATTCACTTTGCTCCACCTGTGGCTATGCGAGTTGCTGAATGTTTTGACAAAATTCGAGTTAACCCAGGAAACTTTGCTGATAGGAGGGCACAGTTTGAGATACTGGAGTAC</w:t>
      </w:r>
      <w:r w:rsidRPr="009F14A0">
        <w:rPr>
          <w:rFonts w:ascii="Courier New" w:hAnsi="Courier New" w:cs="Courier New"/>
          <w:sz w:val="20"/>
          <w:lang w:val="en-US"/>
        </w:rPr>
        <w:lastRenderedPageBreak/>
        <w:t>ACAGATGATGACTATCAGAAAGAACTTGAGCATATTGAGAAGGTTTTCTCTCCTTTGGTTGAAAAATGTAAGAAGTATGGCCGGGCAATGCGCATTGGGACCAACCATGGTAGCCTTTCGGACCGCATTATGAGTTATTATGGAGACTCACCCAGGGGAATGGTCGAATCTGCATTTGAGTATGCAAGGATTTGTCGGAAGTTGGACTTCCACAATTTCGTGTTCTCAATGAAAGCGAGCAACCCAGTTATTATGGTTCAGGCTTACCGCCTTCTTGTAGCTGAAATGAATGTTCTAGGATGGGATTACCCATTACATCTGGGAGTGACTGAAGCTGGTGAGGGTGAAGATGGAAGGATGAAATCTGCGATAGGAATTGGGACACTTCTTACAGACGGTCTAGGTGATACCATTAGGGTTTCTCTAACTGAACCCCCAGAGGAGGAGATAGACCCCTGCAGAAGATTGGCTAATCTTGGAATGAGGACAGCTGAACTTCAGAAAGGAGTGGCGCCTTTTGAAGAAAAGCATAGACGCTATTTTGATTTCCAACGTAGAACTGGTCAACTGCCAGTCCAGAAAGAGGGTGAAGAGGTTGATTATAGAGGTGTGCTTCACCGTGATGGTTCAGTTCTGATGTCAGTTTCTCTGGATCAGCTGAAGTCTCCAGAATTGCTATACAAGTCTCTTGCAGCAAAACTTATTGTTGGAATGCCATTTAAGGATCTCGCAACTGTTGACTCAATCTTGCTGAGAGAACTTCCCTCCCAAGATGATAAAGATGCCAGGTTGGCTCTCAAGCGGCTGATAGACGTTAGCATGGGAGTAATAACTCCTCTATCGGAACAATTGACAAAACCATTACCCAATGCTATGGCCATGGTTACTCTCAAGGAATTGTCATCTGGTGCTCACCAGCTTCTTCCAGAAGGTACACGTTTGGTAGTTTCAATGCGTGGTGACGAACCCCTAGAAGAGCTAGAAATTCTGAAGACTACTGATGCTACCATGATCCTTCATCACATACCATATTCAGATGAGAAAACCAGCAGAGTTCATGCTGCAAGAAAGCTTTTTGAGTATCTATCGGAGAACTCCTTGGACTTCCCAGTTATTCATCATATAGAGTTCCCAAAAGGAATTCACAGAGACGACTTGGTTATCGGTGCTGGGACCAACGCAGGAGCCCTTCTGGTAGACGGACTAGGCGACGGTATCCTATTGGAATCCCCGGATCAAGAGTTTGAGTTCCTTAGAAACACTTCTTTCAATCTGCTACAAGGCTGCAGAATGAGAAATACAAAGACGGAATATGTGTCGTGCCCATCCTGTGGAAGGACGTTGTTCGATCTTCAAGAGATCAGTGCAGAAATAAGAGACAGGACGTCCCATTTGCCTGGTGTTTCGATCGCAATCATGGGCTGCATTGTAAATGGCCCCGGAGAAATGGCTGACGCAGATTTTGGCTACGTTGGTGGCGCCCCTGGAAAGATCGACCTTTATGTTGGCAAGACGGTGGTGAAGAGAGGTATCGCGATGGAGCATGCAACGGATGCGCTGATCGAGCTGATCAAGGAGCACGGCCGATGGGTGGATCCACCAGTTGAGGAGTGAAGGTGATGGCTTCTGTAGCATTGTATCTCCAAAGAAGATCATCTGCTGCTCAAAGCAATACTAGTGGATGAGAATGTGGTGATATATTTATTACATAAATTTTTTTGTTTTCTTTTTCCCCTTCAAATTTGATGATAAGTAATGGAGTTCCTTTCCCTGTTGTTGGAACTTGAAAGAAGATCCATTTGTATGACTACAGAGTAAGTGAATGAATGCAAGAGAATGATTTTAGCACTGCCCAATCATAATATGTAGGCTGTTGTATATATTAATTGTAGTTAAAAGTACTCACCCATTTAAAATATAAAATAATAATAATAATGGACATATTCTCACCTCCCAAATGAAGGCTCATTTTTGCAAACAATGAAATTTAAGATT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HDR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AAAAGTTTCAATTCTTTTGACCATTGCATGCTTGCTGCTTCAGCAGTCAAACATTGAACAAAAAAATAATTTTGAGCGAAGAAATTGGAGAATCAAACATCCTATAGTGGAATCATAAATATAGGAGGGCGACAAATGCAAGGAAAATCAAATCTATTAATAATAAAGAAAAATCATATATAAATTTGATTTGGCGAAGAATGCGTCAGCAATAATCAGATTAAATAAACAAGGCAAAAGATAAATTGCCGCAAATCCAGTCCAGCTCTGCTTTGTAAGAAACCACACTGATAATTCATTCGCATGGCGATCTCTCTGCAATTCTGCCGCATCTCAACGCGCACTCAAATCCCCTTGCCGGAGACCAGGTTTCCCCGGCGACTGGGGCCTCCCTCCGTCCGGTGCTCCGCTGCCGGAGATGGCGCCGCCTCATCCTCTTCCGTGGCCGCTGATTCCGCCGAGTTTGACTCCAAGGTTTTCCGTCACAACCTCACCAGGAGTAAGAATTACAACCGGAAGGGGTTCGGGCATAAAGAGGAGACGCTCATGCAAATGAGCCAAGAGTTTACGAGTGACATTATTAAGAAATTGAAGGACAACGGTTATCAATACACATGGGGGGATGTTACGGTGAAGCTTGCTGAAGCTTATGGATTTTGCTGGGGGGTCGAGCGTGCGGTTCAGATTGCTTATGAAGCTAGAAAACAGTTCCCGTCTGAGAACATCTGGCTGACTAATGAAGTTATCCATAACCCCACGGTTAATGGGCGGCTGGAAGAGATGAATGTAAAAACTATTCCAAATATCGATGGGAAGAAAGAATTCGATGTTGTTGACAAAGGTGATGTTGTGGTATTGCCTGCTTTTGGAGCTGCTGTTGATGAGATGCGGATTTTGAGCGACAAGAATGTTCAAATAGTTGATACAACTTGCCCATGGGTGTCTAAGGTTTGGAATACTGTTGAAAAGCACAAGAAAGGAGAGTATACTTCTATAATCCATGGTAAATATTCCCATGAAGAGACTGTGGCCACTGCTTCTTTTGCGGGGAAATTTGTTATTGTAAAGAACATGCAAGAGGCAACATATGTATGTGACTACATCTTGGGTGGTGGACTTGATGGATCCAGCTCTACTAAAGAAGCATTTCTCGAGAAATTTAAATTGGCAATATCTAATGGATTTGACCCCGACAAGGATTTTGAGAAAGTTGGTATTGCGAATCAAACTACTATGTTAAAAGGAGAAACAGAGGATATTGGAAAATTAGTCGAGAGGACCATTATGCGCAAGTATGGGGTTGAAAATGCTACCGACCACTTCATTAGTTTCAACACTATTTGTGATGCAACTCAAGAAAGGCAAGATGCAATGTATAAATTGGTCGACGATCCGGTGGATCTCATCCTAGTCATTGGCGGATGGAACTCAAGTAACACTTCACACCTACAAGAAATTTCAGAATTGCGTGGAATTCCATCCTATTGGGTTGACAGTGAGAAGAGGATAGGTCCTGGAAACAAAATTAGTCACAAGCTGATGCATGGCGAGTTAGTGGAGAAAGAGAACTTTCTACCAGAGGGTCCTATCACAATTGGCGTTACATCCGGTGCATCTACTCCCGACAAGGTTGTTGAAGATGTTCTTCAAAAGATTTTCGAGTTAAAGCACTAGGATGTAATGAAATCAGCTTAAGCTCTGTGTCATGATTCAACATTGCATTGATTAGTTCAAATCCGTCTGTGGATTAAGCAAGGGTAGCCGCCTTGTTTCCTTGCTGTGTAAACTATATGTAGCTGTATGTATGAATGTCGCGTAAACTGAGATTCCGTTATGCAGACTCGCGCTCTCTGTAAGGAAAGTATGCGCGAATCCAACATATTACGCTTTGATAATAAGGAAAATTTTAGTTTTGCGATGTATGAGAAGTGATCCGACTCTGTGGCTGTAAATGCAAGGGTTTTGTTCAAAGTTCCAACAGAACTCTGTGCTTGAATAATAACAAAATCTGTTGGTTATGCTCCACTCTCAACTCATTTTTCTAAAAATTATAAATATTGATATGCTGTATATTTAGATATAGTAATAATATATTGTAGATGACAAATATGCAGCACACTGCACACTACCATGAAAGTCGATTTTGGA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GGPPS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lastRenderedPageBreak/>
        <w:t>GTGTATTTTATGCGAGGAGTGGGGCACCGATTTAGTGAAGCAAACACAATTATAACCTCAGTAATATTTATTTGAGAATAATGGGATTTTAGAGTAGAATCCAAAAGTGGTTTCTATGCATTTTTGACTGCCCCTCATCCAAAACCCTATCTCTTCTCTCTCACATACACACTAGTATATATGTGTGCGCATTTCTCTCGAATCAAACTCCATCAACAGATTTACCCGAACTCTTCTTAGCTCAAAATCCAAAATTTACAAATCATGAGGTCTATGAATCTGATGGATGCCTGGGTCCAGAACCTCTCAATCTTCAAGCAGCCTCACCCCTCCAAATCCCTGCTCGGATTCATCAACCACCCCAGATTCGAACCTGTTTTCCTGAAATCACGCAAGGCCATCGGCGTCTCCGCCGTCCTGACCGGCGAGGAGGCCAGAATCTCGACTCAGCCCTTCAATTTCAACGCCTACGTGGTGGAGAAGGCGAATCACGTCAACAAGGCGCTGGACGAGGCGGTGGCGGTGAGAAACCCGCCGATGATCCACGAGGCGATGCGCTACTCGCTACTCGCCGGCGGGAAGCGCGTGCGCCCCATGCTCTGCATCGCCGCCTGCGAGATCGTCGGCGGACCCCAGGCGGCGGCAATCCCGGCCGCCTGCGCGGTGGAGATGATCCACACCATGTCGCTCATCCACGACGATCTCCCCTGTATGGACAATGACGACCTCCGCCGCGGCAAGCCTACCAACCACAAGGTCTTCGGCGAGGATGTCGCCGTGCTTGCAGGGGATGCTCTGTTGGCCTTCGCTTTCGAATTCATGGCGACGGCGACGGAGGAGGTGGCGCCGGAGAGGATACTAGCGGCGGTGGGGGAGCTGGCGAAGGCGATCGGGACGGAGGGGCTGGTGGCTGGGCAGGTGGTGGACATCAACTGCACCGGCGACGCAAATGTAGGATTAGACACATTGGAATTCATCCACATACACAAAACTGCTGCATTGCTAGAGGCTTCTGTAGTTTTGGGGGCCATTTTGGGGGGTGGCAGCAGCGATCAAGTTGAGAAATTAAGAACTTTTGCTAGGAAAATCGGCTTGCTTTTCCAAGTTGTGGATGACATTTTGGATGTGACCAAATCGTCGGAGGAGTTGGGGAAGACGGCCGGGAAGGACTTGGTCGTGGACAAGACCACGTATCCGAAGCTGCTGGGGCTCGAGAAGGCCGTGGAGTTTGCCGAGAAGCTCAACGAGGAGGCCAAGGCGCAGCTGGCTGAGTTCGACCCGGACAAGGCGGCACCGCTGGCAGCGCTGGCCGATTACATTGCTCATAGGCAGAACTAGTTATGCTGCTATATGGAAATCTAGTGTTTGTTGTAGAAAAAAAAGAAAAAAGATATTCTGCTATGCAATGAAATAGCATAGCAATTCTTTTGGTATACCATTGGATGTCAACTTATATGGAAACTTGTTTCTTCATCATGTCATGATCTTGCCTTGGTGTCTACTAATCTCTTTTTTCTTGATTATTATGTAGATTTTGTACATTATGAATTTGAATGTAATAATGGTAAAAGGTAAAGTTTCTGATCATCAAAAGCTTTGTTTATACTTGGTTGTGGAGTTCTTGATTGTGGAAA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  <w:lang w:val="en-US"/>
        </w:rPr>
      </w:pPr>
      <w:r w:rsidRPr="009F14A0">
        <w:rPr>
          <w:rFonts w:ascii="Courier New" w:hAnsi="Courier New" w:cs="Courier New"/>
          <w:sz w:val="20"/>
          <w:lang w:val="en-US"/>
        </w:rPr>
        <w:t>&gt;</w:t>
      </w:r>
      <w:proofErr w:type="spellStart"/>
      <w:r w:rsidRPr="009F14A0">
        <w:rPr>
          <w:rFonts w:ascii="Courier New" w:hAnsi="Courier New" w:cs="Courier New"/>
          <w:sz w:val="20"/>
          <w:lang w:val="en-US"/>
        </w:rPr>
        <w:t>SsRbcS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ATGGCAGCCTCAATGGTCTCCACCGCCGCCGTGGCCGCCCGCTCGGCCCCCGCTCAGGCCAGCATGGTCGCCCCCTTCACCGGGCTCAAGTCCGTCTCCGCCTTCCCCGCCACCCGCAAGACCGCCGACATCACCACCATCGCCAACAACGGTGGCAGAGTCTCCTGCATGAAGGTGTGGCCCACCGAGGGATTGAAGAAGTTCGAGACCTTGTCGTACCTTCCCCCTCTAACCAGGGAGCAGCTCTTCAAGGAAGTCGAATTCCTTATCCGCACCAACCTCATTCCTTGCCTCGAGTTCGAATTGAAGGAAAAGGATGGATTCCCACACCGTGAGAACAACAGGTCCCCCGGATACTATGACGGAAGATACTGGACAATGTGGAAGCTGCCCATGTTCGGGTGCACTGACCCCGTGCAGGTGCTCAAGGAGTTGGACGAGTGCTCCGACCTCTACCCACAGGCCTTCATCAGAATCATCGGATTCGACAACAAGCGTCAGGTGCAGATCTGCAGTTTCATTGCCCACAGGCCGCCAGGCTAC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&gt;</w:t>
      </w:r>
      <w:proofErr w:type="spellStart"/>
      <w:r w:rsidRPr="009F14A0">
        <w:rPr>
          <w:rFonts w:ascii="Courier New" w:hAnsi="Courier New" w:cs="Courier New"/>
          <w:sz w:val="20"/>
        </w:rPr>
        <w:t>SsCAB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ATGGCAGCCAACACCTTGATGAGCTGCGGCGTCGCCGCCGCCGCCATCTGCCCCTCCGTCCTCTCCTCCTCCAAGTCCAAATTCGCCGCCTCCGTCTCCTTCGGCACCAATGCCACCACCTCCAGGTTCTCCATGTCCGCCGAGTGGATGCCGGGCGAGCCCCGCCCACCCTACCTAGACGGCTCAGCTCCGGGAGATTTCGGATTCGACCCACTTCGCCTAGGGGAAGTCCCAGAAAACCTAGAGAGATATAAGGAATCGGAGCTCATCCACTGCAGATGGGCTATGCTCGCCGTCCCCGGGATCCTGGTGCCAGAGGCTTTGGGCCTGGGCAACTGGGTCAAGGCGCAGGAGTGGGCTGCACTGCCGGGTGGGCAGGCGACCTACTTGGGCAACCCGGTGCCATGGGGCACCCTTCCCACCATCTTGGTGATCGAGTTCTTGTCCATAGCCTTTGTAGAGCACCAAAGGAGCATGGAGAAGGATCCGGAGAAGAAGAAGTACCCGGGCGGGGCATTCGACCCTCTCGGATACTCCAAGGACCCCAAGAAGTTCGAGGAGCTCAAAGTCAAGGAGATCAAGAATGGTCGTCTTGCCCTGCTGGCATTCGTGGGATTCTGCGTGCAGCAATCAGCGTACCCGGGAACCGGACCATTGGAGAATTTGGCGTCGCATTTGGCTGACCCGTGGCACAACAACATTGGCGATGTCCTAATTCCTCTTTCC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&gt;</w:t>
      </w:r>
      <w:proofErr w:type="spellStart"/>
      <w:r w:rsidRPr="009F14A0">
        <w:rPr>
          <w:rFonts w:ascii="Courier New" w:hAnsi="Courier New" w:cs="Courier New"/>
          <w:sz w:val="20"/>
        </w:rPr>
        <w:t>SsGAPDH</w:t>
      </w:r>
      <w:proofErr w:type="spellEnd"/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CCAAATTCTCCCACAAACACAAAGTGGTCCATAACGGCTCATACACCAGGCGCACTGTATAACTCCGCCTCGTGCCTGCTTATCTACAATACTAACTTAAACCCATCGCACCTCTTCTTCTCACTTTCCACGCACATCTTCTCCCTCACTAAAAACTCTTGCTCTACCACTCGACTTTCCTCGCTCTCTCTCACTCTACCAACTACAAATGGCGAAGATTAAGATCGGAATCAATGGTTTTGGTAGAATTGGCCGTCTGGTTGCGAGGGTTGCTCTTCAAAGAGACGATGTTGAGCTTGTTGCTGTCAACGATCCGTTCATTACCGTTGACTACATGACCTATATGTTCAAGTATGACAGTGTGCATGGCCAATGGAAGCACCATGAGCTTAAAGTTAAGGATGATAAAACCCTTCTCTTCGGTGAAAAGCCTGTGACTGTTTTTGGCTTTAGAAATCCTGAGGAGATTCCATGGGCTTCGACTGGAGCTGAGTACATTGTGGAGTCAACTGGTGTTTTCACTGACAAGGACAAGGCTGCAGCTCATTTGAAGGGTGGCGCGAAGAAGGTCATTATATCTGCTCCAAGCAAGGATGCACCCATGTTTGTCGTTGGTGTCAATGAGAAGTCATACACACCAGACCTCAACATTGTTTCTAATGCTAGCTGCACCACAAACTGCCTCGCCCCATTGGCAAAGGTCATTAATGATAGGTTTGGTATTGTTGAAGGCCTTATGACAACTGTCCACTCTATCACTGCGACCCAAAAGACTGTTGATGGACCATCTGCCAAGGACTGGAGAGGTGGAAGAGCTGCATCATTCAATATTATCCCAAGTAGCACTGGAGCAGCTAAGGCTGTTGGCAAAGTTCTCCCAGCTTTGAATGGAAAATTGACCGGAATGGCATTCCGTGTCCCAACAGTTGATGTTTCCGTGGTTGATCTTACAGTGAGGTTAGAGAAGGAAGCTACTTATGATGAAATCAAAGCAGCGATCAAGGAGGAATCTGAGGGAAAGATGAAGGGAATTCTAGGCTACACTGAAGACGATGTGGTGTCTACTGACTTTGTCGGTGACAACAGGTCGAGCATTTTTGATGCCAAGGCTGGAATTGCTTTGAG</w:t>
      </w:r>
      <w:r w:rsidRPr="009F14A0">
        <w:rPr>
          <w:rFonts w:ascii="Courier New" w:hAnsi="Courier New" w:cs="Courier New"/>
          <w:sz w:val="20"/>
        </w:rPr>
        <w:lastRenderedPageBreak/>
        <w:t>TAAGAACTTTGTCAAGCTTGTTTCGTGGTATGACAATGAATGGGGTTACAGCACTCGTGTGGTTGATCTGATCAAGCACATTGCCTCCACTCAGTAACTTTCTACGGCTTGCTGTATTCTTCTAGGGTACCACATCTGTTGTGGTGTTTTGGTGGAACTTGAGTTGGAATAAATTGTTGTCTGTTTGAGACTAAGTTTTAGATGTATGGCTTGTTCTTATGAGTGCATAATTCTGGCAGATTGGTGGGGTAGTGACTACTCCTGTATTATGAAGAATTTTGCTTTGAATGGTGCATGTTAGATATCTTTATGTGTACTAATTTGCATTAGAACCATCGGTTTCTGACCTTTGCTTGTTGAGGGTCAATCCTTGAATAATAGGTGAACTGTTGCTGCTTTATGTTAACTCTTGTGTGACTGAAAAGGTGTCTTTAGGGATTGTATGGCCATTTGTGTTGGAGAGATCCAACTTTTTGGTATCATGTCGCAGTCTACTTTTATTGATGGTGGTTGGACGGCAGGCAAATTATCTTTTCAGGATTTCGCAGTATCTAACTTTCTTGTTATTTTGGTGGTTTGCTGGCCAGGTTTACTCATGTGAGTATCTGTGGGGCTTGAGTTTGTATATGTAGTCTTATCCAGTTTTTGCTTCTAAAATCGATTTTTCTCCTATTATCAGTGGCGAATGGGATATATGTGAACAAGGGTTATTTTTTTTCTAACGGTAATCCAAATTTTAACCCATGTTAATTTTTAGCTTGTGTTCTATAAATAGGCAAAATCTCCTATACTCTATATACACATTACCTTGTAATCAAGGGTGATGGGAAGGTAGCAAAGGAATAAATTTTGAATTTGAATAATGATGTATGTATATACTGATGTATAGGAGTCTACCTCGTATAAATATTATGAGTACAGCTTGAACT</w:t>
      </w: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</w:p>
    <w:p w:rsidR="00000B37" w:rsidRPr="009F14A0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&gt;</w:t>
      </w:r>
      <w:proofErr w:type="spellStart"/>
      <w:r w:rsidRPr="009F14A0">
        <w:rPr>
          <w:rFonts w:ascii="Courier New" w:hAnsi="Courier New" w:cs="Courier New"/>
          <w:sz w:val="20"/>
        </w:rPr>
        <w:t>SsACTIN</w:t>
      </w:r>
      <w:proofErr w:type="spellEnd"/>
    </w:p>
    <w:p w:rsidR="00000B37" w:rsidRPr="00C5743E" w:rsidRDefault="00000B37" w:rsidP="00000B37">
      <w:pPr>
        <w:pStyle w:val="NoSpacing"/>
        <w:jc w:val="both"/>
        <w:rPr>
          <w:rFonts w:ascii="Courier New" w:hAnsi="Courier New" w:cs="Courier New"/>
          <w:sz w:val="20"/>
        </w:rPr>
      </w:pPr>
      <w:r w:rsidRPr="009F14A0">
        <w:rPr>
          <w:rFonts w:ascii="Courier New" w:hAnsi="Courier New" w:cs="Courier New"/>
          <w:sz w:val="20"/>
        </w:rPr>
        <w:t>GGAAAAGGCAGCCAGCTACATTGACCATCAATGTAATTGCTGTCGTGGGTGCCACAACCCACAAATCCAAATCATTTCAATCTAACGGCTGAGATCTCGTAATCTTGAATTTGAGGTTCATTTGATCTGAATTTAATGTGAGGCTGAGGTTTCATTTCTCGTATTTTAAACGAGAGGGCCGGCATTTCATTTCCAGACCAACACGACACAGACAGAGTCCACATTATCTCTCACAGAGTCTCTCGGACCCCAACTTCTTCGGCAACTCCTCAGAGATAACATTAATCGATGGCAGACACGGAGGATATTCAGCCCCTCGTTTGCGACAATGGAACTGGAATGGTCAAGGCTGGATTTGCTGGGGATGATGCTCCGAGAGCTGTGTTTCCAAGTATAGTGGGGCGCCCTCGCCACACTGGAGTTATGGTTGGCATGGGCCAGAAGGATGCTTATGTCGGTGACGAGGCTCAATCCAAGAGAGGTATTTTGACGCTGAAATATCCGATTGAGCATGGAATTGTGAGCAACTGGGATGATATGGAGAAGATTTGGCATCATACCTTTTACAATGAGCTTCGTGTGGCCCCAGAAGAGCACCCGATCCTCTTGACCGAAGCTCCTCTCAACCCCAAGGCCAATCGTGAAAAGATGACCCAAATCATGTTTGAGACCTTTAACACCCCTGCTATGTATGTCGCCATTCAGGCTGTTCTCTCTCTGTATGCTAGCGGTCGTACCACTGGTATTGTTCTCGACTCTGGAGATGGTGTCAGCCATACAGTTCCAATCTACGAGGGTTATGCTCTCCCCCATGCGATCCTCCGTCTCGATCTTGCTGGCCGTGATCTCACCGACAGCCTTATGAAGATCCTCACAGAGCGTGGCTACATGTTCACAACTACAGCCGAGCGAGAAATCGTGAGGGACATCAAGGAGAAGCTAGCTTACATTGCTCTCGATTATGAACAGGAGCTTGAGACTGCAAAGACAAGCTCTGCTGTGGAGAAGAACTATGAGCTGCCTGATGGACAGGTCATCACTATCGGAGCTGAGCGGTTCAGATGCCCTGAGGTCCTCTTCCAGCCCTCGATGATCGGGATGGAAGCTGCTGGTATTCACGAGACCACCTACAACTCCATCATGAAGTGTGACGTCGATATCAGGAAGGATCTGTATGGAAACATTGTCCTCAGTGGTGGCTCGACTATGTTCCCGGGTATTGCTGACCGGATGAGCAAGGAGATCACAGCTCTTGCCCCGAGCAGCATGAAGATCAAGGTGGTGGCCCCACCGGAGAGGAAGTACAGTGTCTGGATTGGAGGGTCCATTCTGGCTTCTCTCAGCACATTCCAGCAGATGTGGATTGCCAAGGCGGAATACGACGAGTCCGGCCCTTCGATCGTGCACAGAAAATGCTTCTAAAAATCGAACTCTTCGTTCGCTGCTTTGCTTGAGGAGGCTATACATGATATGATATGCCCTATGCTCTCTGCTTCATTCGCTTTTCTTCCGGTTTTGTTCGTTTATCGAGTCGTCTTTGCCTATGTTCTGAGAATTTGAAGTTTGGACATGGAAATATTTTCATTTTTTTTGGTTCCATATTTATATTAGTTTGTAGCAGACTTGTGCTTTTCCGGTGGTACTATGGTTTGAGTTTTGGATGAAGAGCACATACTGTAATTTTAGTATGGAATTCGTGATGTCAAGATTCAATCTTTGCTTTTCTCGTGATTTTGTTTTTTAAGAATATATTGTTTGGTAAATTGCTATAAATTTCTCGTTGTTTGACCCGATTTAGTAGTCTGCAGGTTTTAGGCCATCTCCAGCGCTGCGCTTTTATTGCGCTCAGCGTTATTTTGCAGCCAATTTCCACTCCCAGCGCTGCGTTATTTCTTTGCGCTATTTTTGAGAAAACAGTAATCATACGCCATTTTTGTGTGGAGCTTGAGCTGCGCTATCCATGTTTTTCCTTTTCCTTTTCCATGTTTTTCCTTTTCCTTTCCTTTTCCTTTTCCTTTTCCTTTTCCTACTTTTTAATAAGTAGTATTAATGTATAGTATATTTTTGTGTGTACATTATATTGATTTAAAATGGAAGGTTATTAGTGCATAA</w:t>
      </w:r>
    </w:p>
    <w:p w:rsidR="00000B37" w:rsidRPr="00080E98" w:rsidRDefault="00000B37" w:rsidP="00000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5C93" w:rsidRDefault="00A25C93">
      <w:bookmarkStart w:id="0" w:name="_GoBack"/>
      <w:bookmarkEnd w:id="0"/>
    </w:p>
    <w:sectPr w:rsidR="00A25C93" w:rsidSect="00C14119"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772399"/>
      <w:docPartObj>
        <w:docPartGallery w:val="Page Numbers (Bottom of Page)"/>
        <w:docPartUnique/>
      </w:docPartObj>
    </w:sdtPr>
    <w:sdtEndPr/>
    <w:sdtContent>
      <w:p w:rsidR="002D6C80" w:rsidRDefault="00000B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0B37">
          <w:rPr>
            <w:noProof/>
            <w:lang w:val="fr-FR"/>
          </w:rPr>
          <w:t>7</w:t>
        </w:r>
        <w:r>
          <w:fldChar w:fldCharType="end"/>
        </w:r>
      </w:p>
    </w:sdtContent>
  </w:sdt>
  <w:p w:rsidR="002D6C80" w:rsidRDefault="00000B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B37"/>
    <w:rsid w:val="00000B37"/>
    <w:rsid w:val="00A2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0B37"/>
    <w:pPr>
      <w:spacing w:after="0" w:line="240" w:lineRule="auto"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00B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B37"/>
  </w:style>
  <w:style w:type="character" w:customStyle="1" w:styleId="NoSpacingChar">
    <w:name w:val="No Spacing Char"/>
    <w:link w:val="NoSpacing"/>
    <w:uiPriority w:val="1"/>
    <w:rsid w:val="00000B37"/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0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0B37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000B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0B37"/>
    <w:pPr>
      <w:spacing w:after="0" w:line="240" w:lineRule="auto"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00B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B37"/>
  </w:style>
  <w:style w:type="character" w:customStyle="1" w:styleId="NoSpacingChar">
    <w:name w:val="No Spacing Char"/>
    <w:link w:val="NoSpacing"/>
    <w:uiPriority w:val="1"/>
    <w:rsid w:val="00000B37"/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0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0B37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000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47</Words>
  <Characters>22498</Characters>
  <Application>Microsoft Office Word</Application>
  <DocSecurity>0</DocSecurity>
  <Lines>187</Lines>
  <Paragraphs>52</Paragraphs>
  <ScaleCrop>false</ScaleCrop>
  <Company/>
  <LinksUpToDate>false</LinksUpToDate>
  <CharactersWithSpaces>26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8-02T09:18:00Z</dcterms:created>
  <dcterms:modified xsi:type="dcterms:W3CDTF">2021-08-02T09:19:00Z</dcterms:modified>
</cp:coreProperties>
</file>